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44177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92233B">
        <w:rPr>
          <w:rFonts w:ascii="Times New Roman" w:hAnsi="Times New Roman" w:cs="Times New Roman"/>
          <w:b/>
          <w:sz w:val="28"/>
          <w:szCs w:val="24"/>
          <w:lang w:val="en-GB"/>
        </w:rPr>
        <w:t xml:space="preserve">Supplementary Information </w:t>
      </w:r>
    </w:p>
    <w:p w14:paraId="7A904FAA" w14:textId="77777777" w:rsidR="0001450F" w:rsidRPr="0092233B" w:rsidRDefault="0001450F" w:rsidP="0001450F">
      <w:pPr>
        <w:pStyle w:val="Default"/>
        <w:spacing w:line="480" w:lineRule="auto"/>
        <w:rPr>
          <w:lang w:val="en-US"/>
        </w:rPr>
      </w:pPr>
    </w:p>
    <w:p w14:paraId="0D4D1A02" w14:textId="77777777" w:rsidR="0001450F" w:rsidRPr="0092233B" w:rsidRDefault="0001450F" w:rsidP="0001450F">
      <w:pPr>
        <w:pStyle w:val="Default"/>
        <w:spacing w:line="480" w:lineRule="auto"/>
        <w:rPr>
          <w:lang w:val="en-US"/>
        </w:rPr>
      </w:pPr>
      <w:r w:rsidRPr="0092233B">
        <w:rPr>
          <w:lang w:val="en-US"/>
        </w:rPr>
        <w:t xml:space="preserve">This appendix has been provided by the authors to give readers additional information about their work. </w:t>
      </w:r>
    </w:p>
    <w:p w14:paraId="61EB6BE8" w14:textId="77777777" w:rsidR="0001450F" w:rsidRPr="0092233B" w:rsidRDefault="0001450F" w:rsidP="0001450F">
      <w:pPr>
        <w:pStyle w:val="Default"/>
        <w:spacing w:line="480" w:lineRule="auto"/>
        <w:rPr>
          <w:sz w:val="28"/>
          <w:szCs w:val="28"/>
          <w:lang w:val="en-US"/>
        </w:rPr>
      </w:pPr>
      <w:r w:rsidRPr="0092233B">
        <w:rPr>
          <w:b/>
          <w:bCs/>
          <w:iCs/>
          <w:sz w:val="28"/>
          <w:szCs w:val="28"/>
          <w:lang w:val="en-US"/>
        </w:rPr>
        <w:t>ERCP discharge tool combined with rapid trypsinogen-2 test to predict same-day discharge -</w:t>
      </w:r>
      <w:r w:rsidRPr="0092233B">
        <w:rPr>
          <w:b/>
          <w:bCs/>
          <w:i/>
          <w:iCs/>
          <w:sz w:val="28"/>
          <w:szCs w:val="28"/>
          <w:lang w:val="en-US"/>
        </w:rPr>
        <w:t xml:space="preserve"> a prospective cohort study</w:t>
      </w:r>
    </w:p>
    <w:p w14:paraId="1F97916E" w14:textId="77777777" w:rsidR="0001450F" w:rsidRPr="0092233B" w:rsidRDefault="0001450F" w:rsidP="0001450F">
      <w:pPr>
        <w:spacing w:after="0"/>
        <w:rPr>
          <w:rFonts w:ascii="Times New Roman" w:hAnsi="Times New Roman" w:cs="Times New Roman"/>
          <w:lang w:val="en-US"/>
        </w:rPr>
      </w:pPr>
    </w:p>
    <w:p w14:paraId="14B2DCE4" w14:textId="77777777" w:rsidR="0001450F" w:rsidRPr="0092233B" w:rsidRDefault="0001450F" w:rsidP="0001450F">
      <w:pPr>
        <w:pStyle w:val="Default"/>
        <w:spacing w:line="480" w:lineRule="auto"/>
      </w:pPr>
      <w:r w:rsidRPr="0092233B">
        <w:t>C.J. Sperna Weiland*, M.M.L. Engels*, R.C.H. Scheffer, B. Van Balkom, K. van Hee, B. Haarhuis, J.P.H. Drenth, J.E. van Hooft, P.D. Siersema, E.J.M. van Geenen</w:t>
      </w:r>
    </w:p>
    <w:p w14:paraId="2CD0C596" w14:textId="77777777" w:rsidR="0001450F" w:rsidRPr="0092233B" w:rsidRDefault="0001450F" w:rsidP="0001450F">
      <w:pPr>
        <w:pStyle w:val="Default"/>
        <w:spacing w:line="480" w:lineRule="auto"/>
      </w:pPr>
      <w:r w:rsidRPr="0092233B">
        <w:br w:type="page"/>
      </w:r>
    </w:p>
    <w:p w14:paraId="6038CC27" w14:textId="77777777" w:rsidR="0001450F" w:rsidRDefault="0001450F" w:rsidP="0001450F">
      <w:pPr>
        <w:pStyle w:val="NoSpacing"/>
        <w:rPr>
          <w:rFonts w:ascii="Times New Roman" w:hAnsi="Times New Roman" w:cs="Times New Roman"/>
          <w:noProof/>
          <w:lang w:val="en-US"/>
        </w:rPr>
      </w:pPr>
      <w:r w:rsidRPr="0092233B">
        <w:rPr>
          <w:rFonts w:ascii="Times New Roman" w:hAnsi="Times New Roman" w:cs="Times New Roman"/>
          <w:b/>
          <w:bCs/>
          <w:lang w:val="en-US"/>
        </w:rPr>
        <w:lastRenderedPageBreak/>
        <w:t>Supplementary figure 1</w:t>
      </w:r>
      <w:r w:rsidRPr="0092233B">
        <w:rPr>
          <w:rFonts w:ascii="Times New Roman" w:hAnsi="Times New Roman" w:cs="Times New Roman"/>
          <w:lang w:val="en-US"/>
        </w:rPr>
        <w:t xml:space="preserve">. Discharge tool as proposed by </w:t>
      </w:r>
      <w:proofErr w:type="spellStart"/>
      <w:r w:rsidRPr="0092233B">
        <w:rPr>
          <w:rFonts w:ascii="Times New Roman" w:hAnsi="Times New Roman" w:cs="Times New Roman"/>
          <w:lang w:val="en-US"/>
        </w:rPr>
        <w:t>Jeurnink</w:t>
      </w:r>
      <w:proofErr w:type="spellEnd"/>
      <w:r w:rsidRPr="0092233B">
        <w:rPr>
          <w:rFonts w:ascii="Times New Roman" w:hAnsi="Times New Roman" w:cs="Times New Roman"/>
          <w:lang w:val="en-US"/>
        </w:rPr>
        <w:t xml:space="preserve"> et al. (</w:t>
      </w:r>
      <w:r w:rsidRPr="0092233B">
        <w:rPr>
          <w:rFonts w:ascii="Times New Roman" w:hAnsi="Times New Roman" w:cs="Times New Roman"/>
          <w:i/>
          <w:lang w:val="en-US"/>
        </w:rPr>
        <w:t>Springer Nature Switzerland AG</w:t>
      </w:r>
      <w:r w:rsidRPr="0092233B">
        <w:rPr>
          <w:rFonts w:ascii="Times New Roman" w:hAnsi="Times New Roman" w:cs="Times New Roman"/>
          <w:lang w:val="en-US"/>
        </w:rPr>
        <w:t xml:space="preserve">) </w:t>
      </w:r>
      <w:r w:rsidRPr="0092233B">
        <w:rPr>
          <w:rFonts w:ascii="Times New Roman" w:hAnsi="Times New Roman" w:cs="Times New Roman"/>
          <w:noProof/>
          <w:lang w:val="en-US"/>
        </w:rPr>
        <w:t>(6)</w:t>
      </w:r>
    </w:p>
    <w:p w14:paraId="18E149A6" w14:textId="77777777" w:rsidR="0092233B" w:rsidRPr="0092233B" w:rsidRDefault="0092233B" w:rsidP="0001450F">
      <w:pPr>
        <w:pStyle w:val="NoSpacing"/>
        <w:rPr>
          <w:rFonts w:ascii="Times New Roman" w:hAnsi="Times New Roman" w:cs="Times New Roman"/>
          <w:lang w:val="en-US"/>
        </w:rPr>
      </w:pPr>
    </w:p>
    <w:p w14:paraId="7DFCEB00" w14:textId="77777777" w:rsidR="0001450F" w:rsidRPr="0092233B" w:rsidRDefault="0001450F" w:rsidP="0001450F">
      <w:pPr>
        <w:rPr>
          <w:rFonts w:ascii="Times New Roman" w:hAnsi="Times New Roman" w:cs="Times New Roman"/>
          <w:noProof/>
          <w:lang w:val="en-US" w:eastAsia="nl-NL"/>
        </w:rPr>
      </w:pPr>
      <w:r w:rsidRPr="0092233B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4A81AA2F" wp14:editId="6B6AB333">
            <wp:extent cx="5620249" cy="553402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0768" cy="5544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06259" w14:textId="77777777" w:rsidR="0001450F" w:rsidRPr="0092233B" w:rsidRDefault="0001450F" w:rsidP="0001450F">
      <w:pPr>
        <w:rPr>
          <w:rFonts w:ascii="Times New Roman" w:hAnsi="Times New Roman" w:cs="Times New Roman"/>
          <w:sz w:val="18"/>
          <w:lang w:val="en-US"/>
        </w:rPr>
      </w:pPr>
      <w:r w:rsidRPr="0092233B">
        <w:rPr>
          <w:rFonts w:ascii="Times New Roman" w:hAnsi="Times New Roman" w:cs="Times New Roman"/>
          <w:sz w:val="18"/>
          <w:lang w:val="en-US"/>
        </w:rPr>
        <w:t>SOD: Sphincter of Oddi dysfunction; ERCP: endoscopic retrograde cholangiopancreatography</w:t>
      </w:r>
    </w:p>
    <w:p w14:paraId="5759DA34" w14:textId="77777777" w:rsidR="0001450F" w:rsidRPr="0092233B" w:rsidRDefault="0001450F" w:rsidP="0001450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92233B">
        <w:rPr>
          <w:rFonts w:ascii="Times New Roman" w:hAnsi="Times New Roman" w:cs="Times New Roman"/>
          <w:b/>
          <w:bCs/>
          <w:lang w:val="en-US"/>
        </w:rPr>
        <w:br w:type="page"/>
      </w:r>
    </w:p>
    <w:p w14:paraId="2D14F00F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lang w:val="en-US"/>
        </w:rPr>
      </w:pPr>
      <w:r w:rsidRPr="008E59E3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Pr="008E59E3">
        <w:rPr>
          <w:rFonts w:ascii="Times New Roman" w:hAnsi="Times New Roman" w:cs="Times New Roman"/>
          <w:lang w:val="en-US"/>
        </w:rPr>
        <w:t>. Suspected underlying disease</w:t>
      </w: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4"/>
      </w:tblGrid>
      <w:tr w:rsidR="0001450F" w:rsidRPr="0092233B" w14:paraId="1A3A69CA" w14:textId="77777777" w:rsidTr="00395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double" w:sz="4" w:space="0" w:color="auto"/>
            </w:tcBorders>
            <w:shd w:val="clear" w:color="auto" w:fill="auto"/>
          </w:tcPr>
          <w:p w14:paraId="174A29E5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(Suspected) underlying disease</w:t>
            </w:r>
            <w:r w:rsidRPr="0092233B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a</w:t>
            </w:r>
            <w:r w:rsidRPr="0092233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– no. (%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133603BF" w14:textId="6911E5DB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01450F" w:rsidRPr="0092233B" w14:paraId="15E0A4B7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double" w:sz="4" w:space="0" w:color="auto"/>
            </w:tcBorders>
            <w:shd w:val="clear" w:color="auto" w:fill="auto"/>
          </w:tcPr>
          <w:p w14:paraId="4DF93516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ledocholithiasis/sludg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14:paraId="6C766A80" w14:textId="012C81B3" w:rsidR="0001450F" w:rsidRPr="0092233B" w:rsidRDefault="0001450F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.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408D9890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661BCFD4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ncreatic adenocarcinoma</w:t>
            </w:r>
          </w:p>
        </w:tc>
        <w:tc>
          <w:tcPr>
            <w:tcW w:w="1134" w:type="dxa"/>
            <w:shd w:val="clear" w:color="auto" w:fill="auto"/>
          </w:tcPr>
          <w:p w14:paraId="5400DF91" w14:textId="350BAA38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8E5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0</w:t>
            </w:r>
            <w:r w:rsidR="008E5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7748B404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322B2D1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langitis</w:t>
            </w:r>
          </w:p>
        </w:tc>
        <w:tc>
          <w:tcPr>
            <w:tcW w:w="1134" w:type="dxa"/>
            <w:shd w:val="clear" w:color="auto" w:fill="auto"/>
          </w:tcPr>
          <w:p w14:paraId="3532C1FC" w14:textId="3D521E82" w:rsidR="0001450F" w:rsidRPr="0092233B" w:rsidRDefault="0001450F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277B762C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3B2EE4A1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enign stricture bile duct</w:t>
            </w:r>
          </w:p>
        </w:tc>
        <w:tc>
          <w:tcPr>
            <w:tcW w:w="1134" w:type="dxa"/>
            <w:shd w:val="clear" w:color="auto" w:fill="auto"/>
          </w:tcPr>
          <w:p w14:paraId="1105D2FA" w14:textId="723F4F12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4B89B627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671360C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olangiocarcinoma</w:t>
            </w:r>
          </w:p>
        </w:tc>
        <w:tc>
          <w:tcPr>
            <w:tcW w:w="1134" w:type="dxa"/>
            <w:shd w:val="clear" w:color="auto" w:fill="auto"/>
          </w:tcPr>
          <w:p w14:paraId="00334FD1" w14:textId="74073E04" w:rsidR="0001450F" w:rsidRPr="0092233B" w:rsidRDefault="0001450F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5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8E5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5809CEC6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7D1DDCF8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hronic pancreatitis</w:t>
            </w:r>
          </w:p>
        </w:tc>
        <w:tc>
          <w:tcPr>
            <w:tcW w:w="1134" w:type="dxa"/>
            <w:shd w:val="clear" w:color="auto" w:fill="auto"/>
          </w:tcPr>
          <w:p w14:paraId="7DB30668" w14:textId="7468520D" w:rsidR="0001450F" w:rsidRPr="0092233B" w:rsidRDefault="008E59E3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1450F"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1450F"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5162769C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0B4E59AD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tastatic cancer</w:t>
            </w:r>
          </w:p>
        </w:tc>
        <w:tc>
          <w:tcPr>
            <w:tcW w:w="1134" w:type="dxa"/>
            <w:shd w:val="clear" w:color="auto" w:fill="auto"/>
          </w:tcPr>
          <w:p w14:paraId="57D2E9DC" w14:textId="455FF89C" w:rsidR="0001450F" w:rsidRPr="0092233B" w:rsidRDefault="008E59E3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1450F"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1450F"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5A024500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96D28C5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Postoperative) bile leak</w:t>
            </w:r>
          </w:p>
        </w:tc>
        <w:tc>
          <w:tcPr>
            <w:tcW w:w="1134" w:type="dxa"/>
            <w:shd w:val="clear" w:color="auto" w:fill="auto"/>
          </w:tcPr>
          <w:p w14:paraId="7BC1EF32" w14:textId="48221338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="006912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1CA164C3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241E0A50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ancreatic stricture unknown origin</w:t>
            </w:r>
          </w:p>
        </w:tc>
        <w:tc>
          <w:tcPr>
            <w:tcW w:w="1134" w:type="dxa"/>
            <w:shd w:val="clear" w:color="auto" w:fill="auto"/>
          </w:tcPr>
          <w:p w14:paraId="2F7E5576" w14:textId="30CC86B5" w:rsidR="0001450F" w:rsidRPr="0092233B" w:rsidRDefault="0001450F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</w:t>
            </w:r>
            <w:r w:rsidR="008E5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1450F" w:rsidRPr="0092233B" w14:paraId="426C06D4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76A35EF5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imary sclerosing cholangitis</w:t>
            </w:r>
          </w:p>
        </w:tc>
        <w:tc>
          <w:tcPr>
            <w:tcW w:w="1134" w:type="dxa"/>
            <w:shd w:val="clear" w:color="auto" w:fill="auto"/>
          </w:tcPr>
          <w:p w14:paraId="747EE033" w14:textId="5A90EF92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</w:t>
            </w:r>
            <w:r w:rsidR="008E59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E59E3" w:rsidRPr="0092233B" w14:paraId="440470F1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85496A8" w14:textId="0B2E803C" w:rsidR="008E59E3" w:rsidRPr="008E59E3" w:rsidRDefault="008E59E3" w:rsidP="00395B82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9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phincter of Oddi dysfunction</w:t>
            </w:r>
          </w:p>
        </w:tc>
        <w:tc>
          <w:tcPr>
            <w:tcW w:w="1134" w:type="dxa"/>
            <w:shd w:val="clear" w:color="auto" w:fill="auto"/>
          </w:tcPr>
          <w:p w14:paraId="702484B8" w14:textId="2C85A394" w:rsidR="008E59E3" w:rsidRPr="0092233B" w:rsidRDefault="008E59E3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9)</w:t>
            </w:r>
          </w:p>
        </w:tc>
      </w:tr>
      <w:tr w:rsidR="0001450F" w:rsidRPr="0092233B" w14:paraId="7ABB9AD1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54EC80F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cute pancreatitis</w:t>
            </w:r>
          </w:p>
        </w:tc>
        <w:tc>
          <w:tcPr>
            <w:tcW w:w="1134" w:type="dxa"/>
            <w:shd w:val="clear" w:color="auto" w:fill="auto"/>
          </w:tcPr>
          <w:p w14:paraId="7A5DC781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01450F" w:rsidRPr="0092233B" w14:paraId="1252FF81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0A2F46FB" w14:textId="5C3D1451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ancreas </w:t>
            </w:r>
            <w:proofErr w:type="spellStart"/>
            <w:r w:rsidR="0092233B" w:rsidRPr="0092233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divis</w:t>
            </w:r>
            <w:r w:rsidR="008E59E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2C2B2D2" w14:textId="5AE52BB2" w:rsidR="0001450F" w:rsidRPr="0092233B" w:rsidRDefault="008E59E3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1450F"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1450F"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E59E3" w:rsidRPr="0092233B" w14:paraId="3A037850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4CC2B525" w14:textId="7CA4BE3D" w:rsidR="008E59E3" w:rsidRPr="008E59E3" w:rsidRDefault="008E59E3" w:rsidP="00395B82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9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mpullary adenoma</w:t>
            </w:r>
          </w:p>
        </w:tc>
        <w:tc>
          <w:tcPr>
            <w:tcW w:w="1134" w:type="dxa"/>
            <w:shd w:val="clear" w:color="auto" w:fill="auto"/>
          </w:tcPr>
          <w:p w14:paraId="64AC1DE3" w14:textId="0408C011" w:rsidR="008E59E3" w:rsidRDefault="008E59E3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8E59E3" w:rsidRPr="0092233B" w14:paraId="4DEA0A1C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9969A7D" w14:textId="0F832B90" w:rsidR="008E59E3" w:rsidRPr="008E59E3" w:rsidRDefault="008E59E3" w:rsidP="00395B82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E59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mpullary </w:t>
            </w:r>
            <w:proofErr w:type="spellStart"/>
            <w:r w:rsidRPr="008E59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enom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rcinom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1B167DB" w14:textId="7CE6931F" w:rsidR="008E59E3" w:rsidRDefault="008E59E3" w:rsidP="00395B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8E59E3" w:rsidRPr="0092233B" w14:paraId="74BB8CA5" w14:textId="77777777" w:rsidTr="00395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5423D256" w14:textId="57B8578C" w:rsidR="008E59E3" w:rsidRPr="008E59E3" w:rsidRDefault="008E59E3" w:rsidP="00395B82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ternally migrated biliary stent</w:t>
            </w:r>
          </w:p>
        </w:tc>
        <w:tc>
          <w:tcPr>
            <w:tcW w:w="1134" w:type="dxa"/>
            <w:shd w:val="clear" w:color="auto" w:fill="auto"/>
          </w:tcPr>
          <w:p w14:paraId="7D490115" w14:textId="2B21179D" w:rsidR="008E59E3" w:rsidRDefault="008E59E3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4)</w:t>
            </w:r>
          </w:p>
        </w:tc>
      </w:tr>
      <w:tr w:rsidR="0001450F" w:rsidRPr="008D79EC" w14:paraId="4E933E6B" w14:textId="77777777" w:rsidTr="00395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EBF5E58" w14:textId="7D5D8C2F" w:rsidR="0001450F" w:rsidRPr="008E59E3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</w:pPr>
            <w:proofErr w:type="spellStart"/>
            <w:r w:rsidRPr="0092233B"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  <w:r w:rsidRPr="0092233B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 xml:space="preserve"> It is possible patients were categorized as having two underlying diseases, therefore total = 2</w:t>
            </w:r>
            <w:r w:rsidR="008E59E3">
              <w:rPr>
                <w:rFonts w:ascii="Times New Roman" w:hAnsi="Times New Roman" w:cs="Times New Roman"/>
                <w:b w:val="0"/>
                <w:sz w:val="18"/>
                <w:szCs w:val="20"/>
                <w:lang w:val="en-US"/>
              </w:rPr>
              <w:t>36</w:t>
            </w:r>
          </w:p>
        </w:tc>
      </w:tr>
    </w:tbl>
    <w:p w14:paraId="01CE70A8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92233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br w:type="textWrapping" w:clear="all"/>
      </w:r>
    </w:p>
    <w:p w14:paraId="67C49214" w14:textId="77777777" w:rsidR="0001450F" w:rsidRPr="0092233B" w:rsidRDefault="0001450F" w:rsidP="0001450F">
      <w:pPr>
        <w:rPr>
          <w:rFonts w:ascii="Times New Roman" w:hAnsi="Times New Roman" w:cs="Times New Roman"/>
          <w:lang w:val="en-US"/>
        </w:rPr>
      </w:pPr>
    </w:p>
    <w:p w14:paraId="7B24FA2E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b/>
          <w:lang w:val="en-US"/>
        </w:rPr>
      </w:pPr>
    </w:p>
    <w:p w14:paraId="549EC3A6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b/>
          <w:lang w:val="en-US"/>
        </w:rPr>
      </w:pPr>
    </w:p>
    <w:p w14:paraId="69C4AAC4" w14:textId="51393C49" w:rsidR="0001450F" w:rsidRPr="0092233B" w:rsidRDefault="0001450F" w:rsidP="0001450F">
      <w:pPr>
        <w:pStyle w:val="NoSpacing"/>
        <w:rPr>
          <w:rFonts w:ascii="Times New Roman" w:hAnsi="Times New Roman" w:cs="Times New Roman"/>
          <w:lang w:val="en-US"/>
        </w:rPr>
      </w:pPr>
      <w:r w:rsidRPr="008E59E3">
        <w:rPr>
          <w:rFonts w:ascii="Times New Roman" w:hAnsi="Times New Roman" w:cs="Times New Roman"/>
          <w:b/>
          <w:bCs/>
          <w:lang w:val="en-US"/>
        </w:rPr>
        <w:t>Table S2</w:t>
      </w:r>
      <w:r w:rsidRPr="008E59E3">
        <w:rPr>
          <w:rFonts w:ascii="Times New Roman" w:hAnsi="Times New Roman" w:cs="Times New Roman"/>
          <w:lang w:val="en-US"/>
        </w:rPr>
        <w:t xml:space="preserve">. Detailed information of </w:t>
      </w:r>
      <w:r w:rsidR="008E59E3">
        <w:rPr>
          <w:rFonts w:ascii="Times New Roman" w:hAnsi="Times New Roman" w:cs="Times New Roman"/>
          <w:lang w:val="en-US"/>
        </w:rPr>
        <w:t>post-ERCP pancreatitis cases</w:t>
      </w:r>
      <w:r w:rsidRPr="0092233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pPr w:leftFromText="141" w:rightFromText="141" w:vertAnchor="text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134"/>
      </w:tblGrid>
      <w:tr w:rsidR="0001450F" w:rsidRPr="0092233B" w14:paraId="3DDB1EAB" w14:textId="77777777" w:rsidTr="00395B82">
        <w:tc>
          <w:tcPr>
            <w:tcW w:w="4531" w:type="dxa"/>
            <w:tcBorders>
              <w:bottom w:val="double" w:sz="4" w:space="0" w:color="auto"/>
            </w:tcBorders>
          </w:tcPr>
          <w:p w14:paraId="38D81DE2" w14:textId="77777777" w:rsidR="0001450F" w:rsidRPr="0092233B" w:rsidRDefault="0001450F" w:rsidP="00395B82">
            <w:pPr>
              <w:pStyle w:val="NoSpacing"/>
              <w:rPr>
                <w:b/>
                <w:lang w:val="en-US"/>
              </w:rPr>
            </w:pPr>
            <w:r w:rsidRPr="0092233B">
              <w:rPr>
                <w:b/>
                <w:lang w:val="en-US"/>
              </w:rPr>
              <w:t xml:space="preserve">Post-ERCP pancreatitis 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5FF4A88" w14:textId="5C327329" w:rsidR="0001450F" w:rsidRPr="0092233B" w:rsidRDefault="0001450F" w:rsidP="00395B82">
            <w:pPr>
              <w:pStyle w:val="NoSpacing"/>
              <w:rPr>
                <w:lang w:val="en-US"/>
              </w:rPr>
            </w:pPr>
            <w:r w:rsidRPr="0092233B">
              <w:rPr>
                <w:b/>
                <w:lang w:val="en-US"/>
              </w:rPr>
              <w:t>n=1</w:t>
            </w:r>
            <w:r w:rsidR="008E59E3">
              <w:rPr>
                <w:b/>
                <w:lang w:val="en-US"/>
              </w:rPr>
              <w:t>4</w:t>
            </w:r>
          </w:p>
        </w:tc>
      </w:tr>
      <w:tr w:rsidR="0001450F" w:rsidRPr="0092233B" w14:paraId="07E4F9B0" w14:textId="77777777" w:rsidTr="00395B82">
        <w:tc>
          <w:tcPr>
            <w:tcW w:w="4531" w:type="dxa"/>
            <w:tcBorders>
              <w:top w:val="double" w:sz="4" w:space="0" w:color="auto"/>
            </w:tcBorders>
          </w:tcPr>
          <w:p w14:paraId="1A34691B" w14:textId="77777777" w:rsidR="0001450F" w:rsidRPr="0092233B" w:rsidRDefault="0001450F" w:rsidP="00395B82">
            <w:pPr>
              <w:pStyle w:val="NoSpacing"/>
              <w:ind w:left="708"/>
              <w:rPr>
                <w:lang w:val="en-US"/>
              </w:rPr>
            </w:pPr>
            <w:r w:rsidRPr="0092233B">
              <w:rPr>
                <w:lang w:val="en-US"/>
              </w:rPr>
              <w:t xml:space="preserve">No rectal NSAIDs no. (%)  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67B0E242" w14:textId="45855E33" w:rsidR="0001450F" w:rsidRPr="0092233B" w:rsidRDefault="0001450F" w:rsidP="00395B82">
            <w:pPr>
              <w:pStyle w:val="NoSpacing"/>
              <w:rPr>
                <w:lang w:val="en-US"/>
              </w:rPr>
            </w:pPr>
            <w:r w:rsidRPr="0092233B">
              <w:rPr>
                <w:lang w:val="en-US"/>
              </w:rPr>
              <w:t>2 (1</w:t>
            </w:r>
            <w:r w:rsidR="008E59E3">
              <w:rPr>
                <w:lang w:val="en-US"/>
              </w:rPr>
              <w:t>4.2</w:t>
            </w:r>
            <w:r w:rsidRPr="0092233B">
              <w:rPr>
                <w:lang w:val="en-US"/>
              </w:rPr>
              <w:t>)</w:t>
            </w:r>
          </w:p>
        </w:tc>
      </w:tr>
      <w:tr w:rsidR="0001450F" w:rsidRPr="0092233B" w14:paraId="46415668" w14:textId="77777777" w:rsidTr="00395B82">
        <w:tc>
          <w:tcPr>
            <w:tcW w:w="4531" w:type="dxa"/>
          </w:tcPr>
          <w:p w14:paraId="764B8424" w14:textId="77777777" w:rsidR="0001450F" w:rsidRPr="0092233B" w:rsidRDefault="0001450F" w:rsidP="00395B82">
            <w:pPr>
              <w:pStyle w:val="NoSpacing"/>
              <w:ind w:left="1416"/>
              <w:rPr>
                <w:lang w:val="en-US"/>
              </w:rPr>
            </w:pPr>
            <w:r w:rsidRPr="0092233B">
              <w:rPr>
                <w:lang w:val="en-US"/>
              </w:rPr>
              <w:t>Due to allergy</w:t>
            </w:r>
          </w:p>
        </w:tc>
        <w:tc>
          <w:tcPr>
            <w:tcW w:w="1134" w:type="dxa"/>
          </w:tcPr>
          <w:p w14:paraId="4A19438D" w14:textId="77777777" w:rsidR="0001450F" w:rsidRPr="0092233B" w:rsidRDefault="0001450F" w:rsidP="00395B82">
            <w:pPr>
              <w:pStyle w:val="NoSpacing"/>
              <w:rPr>
                <w:lang w:val="en-US"/>
              </w:rPr>
            </w:pPr>
            <w:r w:rsidRPr="0092233B">
              <w:rPr>
                <w:lang w:val="en-US"/>
              </w:rPr>
              <w:t>1</w:t>
            </w:r>
          </w:p>
        </w:tc>
      </w:tr>
      <w:tr w:rsidR="0001450F" w:rsidRPr="0092233B" w14:paraId="600A81AC" w14:textId="77777777" w:rsidTr="00395B82">
        <w:tc>
          <w:tcPr>
            <w:tcW w:w="4531" w:type="dxa"/>
          </w:tcPr>
          <w:p w14:paraId="539CB9FC" w14:textId="77777777" w:rsidR="0001450F" w:rsidRPr="0092233B" w:rsidRDefault="0001450F" w:rsidP="00395B82">
            <w:pPr>
              <w:pStyle w:val="NoSpacing"/>
              <w:ind w:left="1416"/>
              <w:rPr>
                <w:lang w:val="en-US"/>
              </w:rPr>
            </w:pPr>
            <w:r w:rsidRPr="0092233B">
              <w:rPr>
                <w:lang w:val="en-US"/>
              </w:rPr>
              <w:t>Due to renal insufficiency</w:t>
            </w:r>
          </w:p>
        </w:tc>
        <w:tc>
          <w:tcPr>
            <w:tcW w:w="1134" w:type="dxa"/>
          </w:tcPr>
          <w:p w14:paraId="3E97C918" w14:textId="77777777" w:rsidR="0001450F" w:rsidRPr="0092233B" w:rsidRDefault="0001450F" w:rsidP="00395B82">
            <w:pPr>
              <w:pStyle w:val="NoSpacing"/>
              <w:rPr>
                <w:lang w:val="en-US"/>
              </w:rPr>
            </w:pPr>
            <w:r w:rsidRPr="0092233B">
              <w:rPr>
                <w:lang w:val="en-US"/>
              </w:rPr>
              <w:t>1</w:t>
            </w:r>
          </w:p>
        </w:tc>
      </w:tr>
      <w:tr w:rsidR="0001450F" w:rsidRPr="0092233B" w14:paraId="5FE494C4" w14:textId="77777777" w:rsidTr="00395B82">
        <w:tc>
          <w:tcPr>
            <w:tcW w:w="4531" w:type="dxa"/>
          </w:tcPr>
          <w:p w14:paraId="0E1D892A" w14:textId="77777777" w:rsidR="0001450F" w:rsidRPr="0092233B" w:rsidRDefault="0001450F" w:rsidP="00395B82">
            <w:pPr>
              <w:pStyle w:val="NoSpacing"/>
              <w:ind w:left="708"/>
              <w:rPr>
                <w:lang w:val="en-US"/>
              </w:rPr>
            </w:pPr>
            <w:r w:rsidRPr="0092233B">
              <w:rPr>
                <w:lang w:val="en-US"/>
              </w:rPr>
              <w:t xml:space="preserve">PD guidewire passage – no. (%)  </w:t>
            </w:r>
          </w:p>
        </w:tc>
        <w:tc>
          <w:tcPr>
            <w:tcW w:w="1134" w:type="dxa"/>
          </w:tcPr>
          <w:p w14:paraId="1E23D665" w14:textId="55AD4C6C" w:rsidR="0001450F" w:rsidRPr="0092233B" w:rsidRDefault="008E59E3" w:rsidP="00395B82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01450F" w:rsidRPr="0092233B">
              <w:rPr>
                <w:lang w:val="en-US"/>
              </w:rPr>
              <w:t xml:space="preserve"> (50</w:t>
            </w:r>
            <w:r>
              <w:rPr>
                <w:lang w:val="en-US"/>
              </w:rPr>
              <w:t>.0</w:t>
            </w:r>
            <w:r w:rsidR="0001450F" w:rsidRPr="0092233B">
              <w:rPr>
                <w:lang w:val="en-US"/>
              </w:rPr>
              <w:t>)</w:t>
            </w:r>
          </w:p>
        </w:tc>
      </w:tr>
      <w:tr w:rsidR="0001450F" w:rsidRPr="0092233B" w14:paraId="07393A11" w14:textId="77777777" w:rsidTr="00395B82">
        <w:tc>
          <w:tcPr>
            <w:tcW w:w="4531" w:type="dxa"/>
            <w:tcBorders>
              <w:bottom w:val="single" w:sz="4" w:space="0" w:color="auto"/>
            </w:tcBorders>
          </w:tcPr>
          <w:p w14:paraId="5F2C0642" w14:textId="77777777" w:rsidR="0001450F" w:rsidRPr="0092233B" w:rsidRDefault="0001450F" w:rsidP="00395B82">
            <w:pPr>
              <w:pStyle w:val="NoSpacing"/>
              <w:ind w:left="708"/>
              <w:rPr>
                <w:lang w:val="en-US"/>
              </w:rPr>
            </w:pPr>
            <w:r w:rsidRPr="0092233B">
              <w:rPr>
                <w:lang w:val="en-US"/>
              </w:rPr>
              <w:t xml:space="preserve">PD contrast injection – no. (%) </w:t>
            </w:r>
          </w:p>
        </w:tc>
        <w:tc>
          <w:tcPr>
            <w:tcW w:w="1134" w:type="dxa"/>
          </w:tcPr>
          <w:p w14:paraId="36F8F0C3" w14:textId="39CE9E8F" w:rsidR="0001450F" w:rsidRPr="0092233B" w:rsidRDefault="0001450F" w:rsidP="00395B82">
            <w:pPr>
              <w:pStyle w:val="NoSpacing"/>
              <w:rPr>
                <w:lang w:val="en-US"/>
              </w:rPr>
            </w:pPr>
            <w:r w:rsidRPr="0092233B">
              <w:rPr>
                <w:lang w:val="en-US"/>
              </w:rPr>
              <w:t>4 (2</w:t>
            </w:r>
            <w:r w:rsidR="008E59E3">
              <w:rPr>
                <w:lang w:val="en-US"/>
              </w:rPr>
              <w:t>8.6</w:t>
            </w:r>
            <w:r w:rsidRPr="0092233B">
              <w:rPr>
                <w:lang w:val="en-US"/>
              </w:rPr>
              <w:t>)</w:t>
            </w:r>
          </w:p>
        </w:tc>
      </w:tr>
      <w:tr w:rsidR="0001450F" w:rsidRPr="008D79EC" w14:paraId="6434CC10" w14:textId="77777777" w:rsidTr="00395B82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39754DC2" w14:textId="77777777" w:rsidR="0001450F" w:rsidRPr="0092233B" w:rsidRDefault="0001450F" w:rsidP="00395B82">
            <w:pPr>
              <w:pStyle w:val="NoSpacing"/>
              <w:rPr>
                <w:lang w:val="en-US"/>
              </w:rPr>
            </w:pPr>
            <w:r w:rsidRPr="0092233B">
              <w:rPr>
                <w:sz w:val="18"/>
                <w:lang w:val="en-US"/>
              </w:rPr>
              <w:t xml:space="preserve">ERCP: endoscopic retrograde cholangiopancreatography, PD: pancreatic duct </w:t>
            </w:r>
          </w:p>
        </w:tc>
      </w:tr>
    </w:tbl>
    <w:p w14:paraId="588571AE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lang w:val="en-US"/>
        </w:rPr>
      </w:pPr>
      <w:r w:rsidRPr="0092233B">
        <w:rPr>
          <w:rFonts w:ascii="Times New Roman" w:hAnsi="Times New Roman" w:cs="Times New Roman"/>
          <w:b/>
          <w:lang w:val="en-US"/>
        </w:rPr>
        <w:br w:type="column"/>
      </w:r>
      <w:r w:rsidRPr="00683B28">
        <w:rPr>
          <w:rFonts w:ascii="Times New Roman" w:hAnsi="Times New Roman" w:cs="Times New Roman"/>
          <w:b/>
          <w:lang w:val="en-US"/>
        </w:rPr>
        <w:lastRenderedPageBreak/>
        <w:t>Table S3.</w:t>
      </w:r>
      <w:r w:rsidRPr="00683B28">
        <w:rPr>
          <w:rFonts w:ascii="Times New Roman" w:hAnsi="Times New Roman" w:cs="Times New Roman"/>
          <w:lang w:val="en-US"/>
        </w:rPr>
        <w:t xml:space="preserve"> Contingency tables for Discharge tool, UT-2 dipstick and combination of tools</w:t>
      </w:r>
    </w:p>
    <w:p w14:paraId="12670152" w14:textId="77777777" w:rsidR="0001450F" w:rsidRPr="0092233B" w:rsidRDefault="0001450F" w:rsidP="0001450F">
      <w:pPr>
        <w:pStyle w:val="NoSpacing"/>
        <w:rPr>
          <w:rFonts w:ascii="Times New Roman" w:hAnsi="Times New Roman" w:cs="Times New Roman"/>
          <w:lang w:val="en-US"/>
        </w:rPr>
      </w:pPr>
    </w:p>
    <w:p w14:paraId="14AA69DA" w14:textId="77777777" w:rsidR="0001450F" w:rsidRPr="0092233B" w:rsidRDefault="0001450F" w:rsidP="000145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92233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Discharge tool</w:t>
      </w: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417"/>
      </w:tblGrid>
      <w:tr w:rsidR="0001450F" w:rsidRPr="0092233B" w14:paraId="0AA9D280" w14:textId="77777777" w:rsidTr="00FE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shd w:val="clear" w:color="auto" w:fill="auto"/>
          </w:tcPr>
          <w:p w14:paraId="68AB9979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1A2BA986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-related comp +</w:t>
            </w:r>
          </w:p>
        </w:tc>
        <w:tc>
          <w:tcPr>
            <w:tcW w:w="198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813491B" w14:textId="797EF774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-related comp</w:t>
            </w:r>
            <w:r w:rsidR="00FE2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36E858F7" w14:textId="77777777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1450F" w:rsidRPr="0092233B" w14:paraId="18492E02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  <w:shd w:val="clear" w:color="auto" w:fill="auto"/>
          </w:tcPr>
          <w:p w14:paraId="2FFD3904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tool +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208110FE" w14:textId="4470E3CD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5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12759F24" w14:textId="1E925694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4566EAC4" w14:textId="656196F9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01450F" w:rsidRPr="0092233B" w14:paraId="577C388B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A76BD2C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tool 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8440E89" w14:textId="60F9059C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E7788" w14:textId="4E70B19E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6C8D79" w14:textId="47A46876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</w:tr>
      <w:tr w:rsidR="0001450F" w:rsidRPr="0092233B" w14:paraId="64BFB72F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3920150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3494B95" w14:textId="68D4D67B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E54DB9" w14:textId="57B6EB18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E38DB1" w14:textId="6B1ED37C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01450F" w:rsidRPr="0092233B" w14:paraId="10C4FA9E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9E377E4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18"/>
                <w:lang w:val="en-US"/>
              </w:rPr>
              <w:t>ERCP: endoscopic retrograde cholangiopancreatograph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7B3C4C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</w:p>
        </w:tc>
      </w:tr>
    </w:tbl>
    <w:p w14:paraId="6FCF2C0E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D9F8D0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A2B3AC6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843"/>
        <w:gridCol w:w="1417"/>
      </w:tblGrid>
      <w:tr w:rsidR="0001450F" w:rsidRPr="0092233B" w14:paraId="67171C0D" w14:textId="77777777" w:rsidTr="00FE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shd w:val="clear" w:color="auto" w:fill="auto"/>
          </w:tcPr>
          <w:p w14:paraId="277A9779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2511B2C2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 +</w:t>
            </w:r>
          </w:p>
        </w:tc>
        <w:tc>
          <w:tcPr>
            <w:tcW w:w="1843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3037FFD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-</w:t>
            </w:r>
          </w:p>
        </w:tc>
        <w:tc>
          <w:tcPr>
            <w:tcW w:w="1417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851D9A3" w14:textId="77777777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1450F" w:rsidRPr="0092233B" w14:paraId="54259FDB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  <w:shd w:val="clear" w:color="auto" w:fill="auto"/>
          </w:tcPr>
          <w:p w14:paraId="7C9C16C1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Discharge tool+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0B21E9DF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2F15B7F3" w14:textId="0BE51546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6F3EB7FF" w14:textId="00ECF7F0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01450F" w:rsidRPr="0092233B" w14:paraId="10BF9AE0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427275E4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Discharge tool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C2183CB" w14:textId="2B5C1237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9E606" w14:textId="74EFA81E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8A67DF" w14:textId="069E1423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</w:t>
            </w:r>
          </w:p>
        </w:tc>
      </w:tr>
      <w:tr w:rsidR="0001450F" w:rsidRPr="0092233B" w14:paraId="5448AC18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21A53415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9CBBFA7" w14:textId="018B02E1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844215" w14:textId="28C8C16C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E8065C" w14:textId="680A8F7F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01450F" w:rsidRPr="0092233B" w14:paraId="7637EB5E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FF0929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18"/>
                <w:lang w:val="en-US"/>
              </w:rPr>
              <w:t xml:space="preserve">PEP: post-ERCP pancreatiti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0F27B7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734557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</w:p>
        </w:tc>
      </w:tr>
    </w:tbl>
    <w:p w14:paraId="5A4D5EC2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5392665" w14:textId="77777777" w:rsidR="0001450F" w:rsidRPr="0092233B" w:rsidRDefault="0001450F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82DC70" w14:textId="77777777" w:rsidR="0001450F" w:rsidRDefault="0001450F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778D45" w14:textId="77777777" w:rsidR="0092233B" w:rsidRPr="0092233B" w:rsidRDefault="0092233B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4F962C" w14:textId="77777777" w:rsidR="0001450F" w:rsidRPr="0092233B" w:rsidRDefault="0001450F" w:rsidP="0001450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92233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UT-2 dipstick tool</w:t>
      </w: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64"/>
        <w:gridCol w:w="1438"/>
      </w:tblGrid>
      <w:tr w:rsidR="0001450F" w:rsidRPr="0092233B" w14:paraId="7A2EB470" w14:textId="77777777" w:rsidTr="00FE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shd w:val="clear" w:color="auto" w:fill="auto"/>
          </w:tcPr>
          <w:p w14:paraId="3F40D586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354C50B8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-related comp +</w:t>
            </w:r>
          </w:p>
        </w:tc>
        <w:tc>
          <w:tcPr>
            <w:tcW w:w="196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BC170EB" w14:textId="16E80C30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-related comp</w:t>
            </w:r>
            <w:r w:rsidR="00FE2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8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5715CB8D" w14:textId="77777777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1450F" w:rsidRPr="0092233B" w14:paraId="0DBF15EE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  <w:shd w:val="clear" w:color="auto" w:fill="auto"/>
          </w:tcPr>
          <w:p w14:paraId="6CCD332E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UT-2 +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17316DB7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5E4ABEA6" w14:textId="78EAA235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3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7480D6D8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1450F" w:rsidRPr="0092233B" w14:paraId="2BED2208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6B90FDE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UT-2 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4A2B1A2" w14:textId="6A2169F3" w:rsidR="0001450F" w:rsidRPr="0092233B" w:rsidRDefault="0001450F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83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56299" w14:textId="394AB8A6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24841C" w14:textId="3A665C8D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</w:tr>
      <w:tr w:rsidR="0001450F" w:rsidRPr="0092233B" w14:paraId="44CF8A8C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433F4A1F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E0B7075" w14:textId="265E8111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683B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7E6399B" w14:textId="1CF4B942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63CC7F2" w14:textId="3055E4AB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01450F" w:rsidRPr="008D79EC" w14:paraId="300FD619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902EB75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18"/>
                <w:lang w:val="en-US"/>
              </w:rPr>
              <w:t>UT-2: urinary trypsinogen-2; ERCP: endoscopic retrograde cholangiopancreatography</w:t>
            </w:r>
          </w:p>
        </w:tc>
      </w:tr>
    </w:tbl>
    <w:p w14:paraId="6A955AD1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C9E6AE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A38A7D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64"/>
        <w:gridCol w:w="1438"/>
      </w:tblGrid>
      <w:tr w:rsidR="0001450F" w:rsidRPr="0092233B" w14:paraId="35D31A23" w14:textId="77777777" w:rsidTr="00FE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shd w:val="clear" w:color="auto" w:fill="auto"/>
          </w:tcPr>
          <w:p w14:paraId="770498D3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0667D86F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 +</w:t>
            </w:r>
          </w:p>
        </w:tc>
        <w:tc>
          <w:tcPr>
            <w:tcW w:w="196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8E6BE83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-</w:t>
            </w:r>
          </w:p>
        </w:tc>
        <w:tc>
          <w:tcPr>
            <w:tcW w:w="1438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7279D87" w14:textId="77777777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1450F" w:rsidRPr="0092233B" w14:paraId="37A9EFCD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  <w:shd w:val="clear" w:color="auto" w:fill="auto"/>
          </w:tcPr>
          <w:p w14:paraId="7E9E7F3C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UT-2 +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21842ECA" w14:textId="7D831766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6703B6F3" w14:textId="462658C7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3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148E71A1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01450F" w:rsidRPr="0092233B" w14:paraId="44D61CE4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D615BCD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UT-2 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6B0B7028" w14:textId="5C04E8D0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AA093" w14:textId="1623BD37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4EEC90" w14:textId="43D35E7C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</w:tc>
      </w:tr>
      <w:tr w:rsidR="0001450F" w:rsidRPr="0092233B" w14:paraId="5D663C8A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51F22BB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768439D8" w14:textId="3634628B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AC1279" w14:textId="756A70EA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4D814C" w14:textId="67DCF368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01450F" w:rsidRPr="008D79EC" w14:paraId="7B41241A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62D649B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18"/>
                <w:lang w:val="en-US"/>
              </w:rPr>
              <w:t xml:space="preserve">UT-2: urinary trypsinogen-2; PEP: post-ERCP pancreatitis 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6796C6C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</w:p>
        </w:tc>
      </w:tr>
    </w:tbl>
    <w:p w14:paraId="0D12F47B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B39D00D" w14:textId="77777777" w:rsidR="0001450F" w:rsidRDefault="0001450F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576D22" w14:textId="77777777" w:rsidR="0092233B" w:rsidRPr="0092233B" w:rsidRDefault="0092233B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EF537E" w14:textId="77777777" w:rsidR="0001450F" w:rsidRPr="0092233B" w:rsidRDefault="0001450F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6301A1" w14:textId="77777777" w:rsidR="0001450F" w:rsidRPr="0092233B" w:rsidRDefault="0001450F" w:rsidP="0001450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92233B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Combination UT-2 dipstick and Discharge tool</w:t>
      </w: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64"/>
        <w:gridCol w:w="1438"/>
      </w:tblGrid>
      <w:tr w:rsidR="0001450F" w:rsidRPr="0092233B" w14:paraId="13693F9F" w14:textId="77777777" w:rsidTr="00FE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shd w:val="clear" w:color="auto" w:fill="auto"/>
          </w:tcPr>
          <w:p w14:paraId="44427D2B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45C8A1E1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-related comp +</w:t>
            </w:r>
          </w:p>
        </w:tc>
        <w:tc>
          <w:tcPr>
            <w:tcW w:w="196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CF7049D" w14:textId="5F284868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P-related comp</w:t>
            </w:r>
            <w:r w:rsidR="00FE2C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38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B78C6A3" w14:textId="77777777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1450F" w:rsidRPr="0092233B" w14:paraId="168F34C7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  <w:shd w:val="clear" w:color="auto" w:fill="auto"/>
          </w:tcPr>
          <w:p w14:paraId="47BA7986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mbination +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57D4DD73" w14:textId="5FCC86BF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9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1C406177" w14:textId="4B25A827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43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6CE7E027" w14:textId="19872FA1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01450F" w:rsidRPr="0092233B" w14:paraId="505F34D0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EE86C78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mbination 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595F796" w14:textId="079FB6DD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7ED9D" w14:textId="239FBFA5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737BC0" w14:textId="472B385E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</w:tr>
      <w:tr w:rsidR="0001450F" w:rsidRPr="0092233B" w14:paraId="29CD1CE0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F79F503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4B9720C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58F6DF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03B1E9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01450F" w:rsidRPr="0092233B" w14:paraId="7F15927B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CD98023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18"/>
                <w:lang w:val="en-US"/>
              </w:rPr>
              <w:t>ERCP: endoscopic retrograde cholangiopancreatography</w:t>
            </w:r>
          </w:p>
        </w:tc>
      </w:tr>
    </w:tbl>
    <w:p w14:paraId="79A17BBB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14A94C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AFA5E6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PlainTable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64"/>
        <w:gridCol w:w="1438"/>
      </w:tblGrid>
      <w:tr w:rsidR="0001450F" w:rsidRPr="0092233B" w14:paraId="5CCBD32A" w14:textId="77777777" w:rsidTr="00FE2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shd w:val="clear" w:color="auto" w:fill="auto"/>
          </w:tcPr>
          <w:p w14:paraId="0F7C2181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shd w:val="clear" w:color="auto" w:fill="auto"/>
          </w:tcPr>
          <w:p w14:paraId="281E0724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 +</w:t>
            </w:r>
          </w:p>
        </w:tc>
        <w:tc>
          <w:tcPr>
            <w:tcW w:w="1964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304A92D" w14:textId="77777777" w:rsidR="0001450F" w:rsidRPr="0092233B" w:rsidRDefault="0001450F" w:rsidP="00395B8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-</w:t>
            </w:r>
          </w:p>
        </w:tc>
        <w:tc>
          <w:tcPr>
            <w:tcW w:w="1438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04DAE690" w14:textId="77777777" w:rsidR="0001450F" w:rsidRPr="0092233B" w:rsidRDefault="0001450F" w:rsidP="00395B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01450F" w:rsidRPr="0092233B" w14:paraId="2A62134A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</w:tcBorders>
            <w:shd w:val="clear" w:color="auto" w:fill="auto"/>
          </w:tcPr>
          <w:p w14:paraId="1270DC96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mbination +</w:t>
            </w:r>
          </w:p>
        </w:tc>
        <w:tc>
          <w:tcPr>
            <w:tcW w:w="1984" w:type="dxa"/>
            <w:tcBorders>
              <w:top w:val="double" w:sz="4" w:space="0" w:color="auto"/>
            </w:tcBorders>
            <w:shd w:val="clear" w:color="auto" w:fill="auto"/>
          </w:tcPr>
          <w:p w14:paraId="0ECB104E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964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1F3D4173" w14:textId="55196A9A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438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0C04ACB3" w14:textId="2E539D0B" w:rsidR="0001450F" w:rsidRPr="0092233B" w:rsidRDefault="00683B28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01450F" w:rsidRPr="0092233B" w14:paraId="62178D79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F8AC392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mbination 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97D68AB" w14:textId="77777777" w:rsidR="0001450F" w:rsidRPr="0092233B" w:rsidRDefault="0001450F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53D8A" w14:textId="411A31A9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B6B3AC" w14:textId="611E736A" w:rsidR="0001450F" w:rsidRPr="0092233B" w:rsidRDefault="00683B28" w:rsidP="00395B8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</w:tr>
      <w:tr w:rsidR="0001450F" w:rsidRPr="0092233B" w14:paraId="47BCA61F" w14:textId="77777777" w:rsidTr="00FE2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C9B3971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9F77FC4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9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ED4245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141028" w14:textId="77777777" w:rsidR="0001450F" w:rsidRPr="0092233B" w:rsidRDefault="0001450F" w:rsidP="00395B8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</w:t>
            </w:r>
          </w:p>
        </w:tc>
      </w:tr>
      <w:tr w:rsidR="0001450F" w:rsidRPr="0092233B" w14:paraId="759EC055" w14:textId="77777777" w:rsidTr="00FE2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3DDA11" w14:textId="77777777" w:rsidR="0001450F" w:rsidRPr="0092233B" w:rsidRDefault="0001450F" w:rsidP="00395B82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2233B">
              <w:rPr>
                <w:rFonts w:ascii="Times New Roman" w:hAnsi="Times New Roman" w:cs="Times New Roman"/>
                <w:sz w:val="18"/>
                <w:lang w:val="en-US"/>
              </w:rPr>
              <w:t xml:space="preserve">PEP: post-ERCP pancreatitis 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EE379BE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7C2575F" w14:textId="77777777" w:rsidR="0001450F" w:rsidRPr="0092233B" w:rsidRDefault="0001450F" w:rsidP="00395B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</w:pPr>
          </w:p>
        </w:tc>
      </w:tr>
    </w:tbl>
    <w:p w14:paraId="66458193" w14:textId="77777777" w:rsidR="0001450F" w:rsidRPr="0092233B" w:rsidRDefault="0001450F" w:rsidP="0001450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88D89F" w14:textId="77777777" w:rsidR="0001450F" w:rsidRPr="0092233B" w:rsidRDefault="0001450F" w:rsidP="0001450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EAF4AD" w14:textId="77777777" w:rsidR="0001450F" w:rsidRPr="0092233B" w:rsidRDefault="0001450F" w:rsidP="0001450F">
      <w:pPr>
        <w:rPr>
          <w:rFonts w:ascii="Times New Roman" w:hAnsi="Times New Roman" w:cs="Times New Roman"/>
          <w:lang w:val="en-US"/>
        </w:rPr>
      </w:pPr>
    </w:p>
    <w:p w14:paraId="67B94B11" w14:textId="523BBECC" w:rsidR="00FE2CFC" w:rsidRDefault="008D79EC">
      <w:pPr>
        <w:rPr>
          <w:rFonts w:ascii="Times New Roman" w:hAnsi="Times New Roman" w:cs="Times New Roman"/>
          <w:lang w:val="en-US"/>
        </w:rPr>
      </w:pPr>
      <w:r w:rsidRPr="008D79EC">
        <w:rPr>
          <w:rFonts w:ascii="Times New Roman" w:hAnsi="Times New Roman" w:cs="Times New Roman"/>
          <w:lang w:val="en-US"/>
        </w:rPr>
        <w:br w:type="column"/>
      </w:r>
      <w:r w:rsidRPr="008D79EC">
        <w:rPr>
          <w:rFonts w:ascii="Times New Roman" w:hAnsi="Times New Roman" w:cs="Times New Roman"/>
          <w:lang w:val="en-US"/>
        </w:rPr>
        <w:lastRenderedPageBreak/>
        <w:t>Table S4. Post-hoc analysis e</w:t>
      </w:r>
      <w:r>
        <w:rPr>
          <w:rFonts w:ascii="Times New Roman" w:hAnsi="Times New Roman" w:cs="Times New Roman"/>
          <w:lang w:val="en-US"/>
        </w:rPr>
        <w:t>xcluding malignancies</w:t>
      </w:r>
      <w:r w:rsidR="000E15F8">
        <w:rPr>
          <w:rFonts w:ascii="Times New Roman" w:hAnsi="Times New Roman" w:cs="Times New Roman"/>
          <w:lang w:val="en-US"/>
        </w:rPr>
        <w:t xml:space="preserve"> (n=187)</w:t>
      </w:r>
    </w:p>
    <w:p w14:paraId="68BBBF6E" w14:textId="77777777" w:rsidR="008D79EC" w:rsidRDefault="008D79EC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9078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701"/>
        <w:gridCol w:w="1701"/>
        <w:gridCol w:w="1843"/>
        <w:gridCol w:w="1701"/>
      </w:tblGrid>
      <w:tr w:rsidR="008D79EC" w:rsidRPr="00B92F4E" w14:paraId="4D89189E" w14:textId="77777777" w:rsidTr="004931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bottom w:val="double" w:sz="4" w:space="0" w:color="auto"/>
            </w:tcBorders>
            <w:shd w:val="clear" w:color="auto" w:fill="auto"/>
          </w:tcPr>
          <w:p w14:paraId="17C97D95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27E37866" w14:textId="77777777" w:rsidR="008D79EC" w:rsidRPr="00B92F4E" w:rsidRDefault="008D79EC" w:rsidP="004931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5C8EAE87" w14:textId="77777777" w:rsidR="008D79EC" w:rsidRPr="00B92F4E" w:rsidRDefault="008D79EC" w:rsidP="004931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ity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843" w:type="dxa"/>
            <w:tcBorders>
              <w:bottom w:val="double" w:sz="4" w:space="0" w:color="auto"/>
            </w:tcBorders>
            <w:shd w:val="clear" w:color="auto" w:fill="auto"/>
          </w:tcPr>
          <w:p w14:paraId="68CA6A33" w14:textId="77777777" w:rsidR="008D79EC" w:rsidRPr="00B92F4E" w:rsidRDefault="008D79EC" w:rsidP="004931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PV 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95% CI)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</w:tcPr>
          <w:p w14:paraId="38591BB7" w14:textId="77777777" w:rsidR="008D79EC" w:rsidRPr="00B92F4E" w:rsidRDefault="008D79EC" w:rsidP="004931A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V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95% CI)</w:t>
            </w:r>
          </w:p>
        </w:tc>
      </w:tr>
      <w:tr w:rsidR="008D79EC" w:rsidRPr="00B92F4E" w14:paraId="617C0772" w14:textId="77777777" w:rsidTr="0049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8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F8236C6" w14:textId="5EB1D02B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adverse ev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</w:t>
            </w:r>
            <w:r w:rsid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8D79EC" w:rsidRPr="00B92F4E" w14:paraId="27B8363E" w14:textId="77777777" w:rsidTr="0049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</w:tcBorders>
            <w:shd w:val="clear" w:color="auto" w:fill="auto"/>
          </w:tcPr>
          <w:p w14:paraId="6E367F1F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ischarge tool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BB7B8E1" w14:textId="68F44030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123C69E1" w14:textId="06EB1CEE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-67.1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2B6A3EC" w14:textId="426DB972" w:rsidR="008D79EC" w:rsidRPr="006A7A9C" w:rsidRDefault="006A7A9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</w:t>
            </w:r>
            <w:r w:rsidR="008D79E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23BB5DA4" w14:textId="781E2B01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-86.8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6042C4D" w14:textId="55BAE7DB" w:rsidR="008D79EC" w:rsidRPr="006A7A9C" w:rsidRDefault="006A7A9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  <w:r w:rsidR="008D79E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49246A00" w14:textId="1B40B9EB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-29.5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5036EA6" w14:textId="78AD0CB9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3FB89851" w14:textId="1FACB2F7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-95.4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79EC" w:rsidRPr="00B92F4E" w14:paraId="3BBC34CF" w14:textId="77777777" w:rsidTr="0049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</w:tcPr>
          <w:p w14:paraId="6105A1B1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UT-2 dipstick </w:t>
            </w:r>
          </w:p>
        </w:tc>
        <w:tc>
          <w:tcPr>
            <w:tcW w:w="1701" w:type="dxa"/>
            <w:shd w:val="clear" w:color="auto" w:fill="auto"/>
          </w:tcPr>
          <w:p w14:paraId="3018F3D8" w14:textId="5F355739" w:rsidR="008D79EC" w:rsidRPr="00C20E8A" w:rsidRDefault="00C20E8A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  <w:r w:rsidR="008D79EC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484F7890" w14:textId="6231ABE1" w:rsidR="008D79EC" w:rsidRPr="00C20E8A" w:rsidRDefault="008D79EC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20E8A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-49.9</w:t>
            </w: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BD11703" w14:textId="087BD2EC" w:rsidR="008D79EC" w:rsidRPr="00C20E8A" w:rsidRDefault="00C20E8A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7</w:t>
            </w:r>
            <w:r w:rsidR="008D79EC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0F6C9ABF" w14:textId="20CAD045" w:rsidR="008D79EC" w:rsidRPr="00C20E8A" w:rsidRDefault="008D79EC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20E8A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1-99.4</w:t>
            </w: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54793DE5" w14:textId="1970D5D9" w:rsidR="008D79EC" w:rsidRPr="00C20E8A" w:rsidRDefault="00C20E8A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  <w:r w:rsidR="008D79EC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4A484FFC" w14:textId="3CA9BF70" w:rsidR="008D79EC" w:rsidRPr="00C20E8A" w:rsidRDefault="008D79EC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20E8A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-78.5</w:t>
            </w: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3314F90" w14:textId="4F409D75" w:rsidR="008D79EC" w:rsidRPr="00C20E8A" w:rsidRDefault="008D79EC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</w:t>
            </w:r>
            <w:r w:rsidR="00C20E8A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25C61910" w14:textId="2420170B" w:rsidR="008D79EC" w:rsidRPr="00C20E8A" w:rsidRDefault="008D79EC" w:rsidP="004931A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C20E8A"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7-94.33</w:t>
            </w:r>
            <w:r w:rsidRPr="00C20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79EC" w:rsidRPr="00B92F4E" w14:paraId="3125C4B9" w14:textId="77777777" w:rsidTr="0049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</w:tcPr>
          <w:p w14:paraId="3E42B34E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ombination </w:t>
            </w:r>
          </w:p>
        </w:tc>
        <w:tc>
          <w:tcPr>
            <w:tcW w:w="1701" w:type="dxa"/>
            <w:shd w:val="clear" w:color="auto" w:fill="auto"/>
          </w:tcPr>
          <w:p w14:paraId="1FE58377" w14:textId="63C7AD13" w:rsidR="008D79EC" w:rsidRPr="006A7A9C" w:rsidRDefault="006A7A9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8</w:t>
            </w:r>
            <w:r w:rsidR="008D79E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42F134B0" w14:textId="3785C7A8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-81.6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</w:t>
            </w:r>
          </w:p>
        </w:tc>
        <w:tc>
          <w:tcPr>
            <w:tcW w:w="1701" w:type="dxa"/>
            <w:shd w:val="clear" w:color="auto" w:fill="auto"/>
          </w:tcPr>
          <w:p w14:paraId="3A7F1037" w14:textId="72D39E4D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379DE460" w14:textId="64046234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-84.2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F4EFAE9" w14:textId="3B074671" w:rsidR="008D79EC" w:rsidRPr="006A7A9C" w:rsidRDefault="006A7A9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  <w:r w:rsidR="008D79E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53FC93C9" w14:textId="775C73D7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-30.6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BBE6961" w14:textId="24273AF9" w:rsidR="008D79EC" w:rsidRPr="006A7A9C" w:rsidRDefault="006A7A9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  <w:r w:rsidR="008D79E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72DD5C2B" w14:textId="20E0DBA6" w:rsidR="008D79EC" w:rsidRPr="006A7A9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1.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7.</w:t>
            </w:r>
            <w:r w:rsidR="006A7A9C"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A7A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79EC" w:rsidRPr="00B92F4E" w14:paraId="329CED2C" w14:textId="77777777" w:rsidTr="0049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8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0F8C4A7" w14:textId="09E9B910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ERCP pancreat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D79EC" w:rsidRPr="00B92F4E" w14:paraId="706A91EE" w14:textId="77777777" w:rsidTr="0049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top w:val="single" w:sz="4" w:space="0" w:color="auto"/>
            </w:tcBorders>
            <w:shd w:val="clear" w:color="auto" w:fill="auto"/>
          </w:tcPr>
          <w:p w14:paraId="494374CB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Discharge tool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BE47859" w14:textId="7E1EAB40" w:rsidR="008D79EC" w:rsidRPr="00E034EC" w:rsidRDefault="00E034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  <w:r w:rsidR="008D79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  <w:p w14:paraId="46E9B7B0" w14:textId="0A5B2563" w:rsidR="008D79EC" w:rsidRPr="00E034E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034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-69.2</w:t>
            </w: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F38AE1C" w14:textId="251CAD60" w:rsidR="008D79EC" w:rsidRPr="00E034EC" w:rsidRDefault="00E034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</w:t>
            </w:r>
            <w:r w:rsidR="008D79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0C7C337A" w14:textId="4E75CE29" w:rsidR="008D79EC" w:rsidRPr="00E034E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</w:t>
            </w:r>
            <w:r w:rsidR="00E034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-85.7</w:t>
            </w: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3CF97DB" w14:textId="793E3267" w:rsidR="008D79EC" w:rsidRPr="00E034EC" w:rsidRDefault="00E034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  <w:r w:rsidR="008D79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1E015971" w14:textId="7BF3CD9B" w:rsidR="008D79EC" w:rsidRPr="00E034E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034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-20.9</w:t>
            </w: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4D11653" w14:textId="1C2BD472" w:rsidR="008D79EC" w:rsidRPr="00E034E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</w:t>
            </w:r>
            <w:r w:rsidR="00E034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54523290" w14:textId="273FFF09" w:rsidR="008D79EC" w:rsidRPr="00E034EC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E034EC"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-96.9</w:t>
            </w:r>
            <w:r w:rsidRPr="00E034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6A7A9C" w:rsidRPr="00B92F4E" w14:paraId="0BC74137" w14:textId="77777777" w:rsidTr="0049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shd w:val="clear" w:color="auto" w:fill="auto"/>
          </w:tcPr>
          <w:p w14:paraId="436D4C93" w14:textId="77777777" w:rsidR="006A7A9C" w:rsidRPr="00B92F4E" w:rsidRDefault="006A7A9C" w:rsidP="006A7A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UT-2 dipstick </w:t>
            </w:r>
          </w:p>
        </w:tc>
        <w:tc>
          <w:tcPr>
            <w:tcW w:w="1701" w:type="dxa"/>
            <w:shd w:val="clear" w:color="auto" w:fill="auto"/>
          </w:tcPr>
          <w:p w14:paraId="4C2D1C5B" w14:textId="77777777" w:rsidR="006A7A9C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798A8B66" w14:textId="79A5ACDE" w:rsidR="006A7A9C" w:rsidRPr="00C20E8A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-69.2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7CC5E3BD" w14:textId="77777777" w:rsidR="006A7A9C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7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136E1428" w14:textId="4EBEB2B6" w:rsidR="006A7A9C" w:rsidRPr="00C20E8A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-99.4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</w:tcPr>
          <w:p w14:paraId="569423EB" w14:textId="77777777" w:rsidR="006A7A9C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2ABA4DC9" w14:textId="0C32DA0C" w:rsidR="006A7A9C" w:rsidRPr="00C20E8A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-77.6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14:paraId="5B440F40" w14:textId="77777777" w:rsidR="006A7A9C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63DC0C0D" w14:textId="5D09E4E9" w:rsidR="006A7A9C" w:rsidRPr="00C20E8A" w:rsidRDefault="006A7A9C" w:rsidP="006A7A9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-97.5</w:t>
            </w:r>
            <w:r w:rsidRPr="00B92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8D79EC" w:rsidRPr="00B92F4E" w14:paraId="39705AC4" w14:textId="77777777" w:rsidTr="004931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2" w:type="dxa"/>
            <w:tcBorders>
              <w:bottom w:val="single" w:sz="4" w:space="0" w:color="auto"/>
            </w:tcBorders>
            <w:shd w:val="clear" w:color="auto" w:fill="auto"/>
          </w:tcPr>
          <w:p w14:paraId="761DA36F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Combination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A13CBF6" w14:textId="45047024" w:rsidR="008D79EC" w:rsidRPr="00577C8A" w:rsidRDefault="00577C8A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6</w:t>
            </w:r>
            <w:r w:rsidR="008D79EC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14849947" w14:textId="1B926053" w:rsidR="008D79EC" w:rsidRPr="00577C8A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77C8A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-89.1</w:t>
            </w: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DF8E467" w14:textId="3FA03243" w:rsidR="008D79EC" w:rsidRPr="00577C8A" w:rsidRDefault="00577C8A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3</w:t>
            </w:r>
            <w:r w:rsidR="008D79EC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105F1252" w14:textId="37185A4A" w:rsidR="008D79EC" w:rsidRPr="00577C8A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77C8A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4-83.2</w:t>
            </w: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A4E9188" w14:textId="77777777" w:rsidR="008D79EC" w:rsidRPr="00577C8A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9% </w:t>
            </w:r>
          </w:p>
          <w:p w14:paraId="2331DBA9" w14:textId="326C3048" w:rsidR="008D79EC" w:rsidRPr="00577C8A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577C8A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-22.8</w:t>
            </w: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AC4A049" w14:textId="396E858E" w:rsidR="008D79EC" w:rsidRPr="00577C8A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</w:t>
            </w:r>
            <w:r w:rsidR="00577C8A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</w:p>
          <w:p w14:paraId="7445EBB4" w14:textId="24BC3E86" w:rsidR="008D79EC" w:rsidRPr="00577C8A" w:rsidRDefault="008D79EC" w:rsidP="004931A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</w:t>
            </w:r>
            <w:r w:rsidR="00577C8A"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-98.7</w:t>
            </w:r>
            <w:r w:rsidRPr="00577C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D79EC" w:rsidRPr="007128E4" w14:paraId="6FD4530B" w14:textId="77777777" w:rsidTr="004931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656ED24" w14:textId="77777777" w:rsidR="008D79EC" w:rsidRPr="00B92F4E" w:rsidRDefault="008D79EC" w:rsidP="004931A5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92F4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I: confidence interval; PPV: positive predictive value; NPV: negative predictive value; ERCP: endoscopic retrograde cholangiopancreatography; UT-2: urinary trypsinogen-2</w:t>
            </w:r>
          </w:p>
        </w:tc>
      </w:tr>
    </w:tbl>
    <w:p w14:paraId="2BE553B8" w14:textId="77777777" w:rsidR="008D79EC" w:rsidRPr="008D79EC" w:rsidRDefault="008D79EC">
      <w:pPr>
        <w:rPr>
          <w:rFonts w:ascii="Times New Roman" w:hAnsi="Times New Roman" w:cs="Times New Roman"/>
          <w:lang w:val="en-US"/>
        </w:rPr>
      </w:pPr>
    </w:p>
    <w:sectPr w:rsidR="008D79EC" w:rsidRPr="008D79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1705F"/>
    <w:multiLevelType w:val="hybridMultilevel"/>
    <w:tmpl w:val="C576CDFA"/>
    <w:lvl w:ilvl="0" w:tplc="0413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D12B6F"/>
    <w:multiLevelType w:val="hybridMultilevel"/>
    <w:tmpl w:val="2E82954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785569">
    <w:abstractNumId w:val="1"/>
  </w:num>
  <w:num w:numId="2" w16cid:durableId="1599828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50F"/>
    <w:rsid w:val="0001450F"/>
    <w:rsid w:val="000E15F8"/>
    <w:rsid w:val="00106AAE"/>
    <w:rsid w:val="003F57B3"/>
    <w:rsid w:val="00577C8A"/>
    <w:rsid w:val="00683B28"/>
    <w:rsid w:val="006912A3"/>
    <w:rsid w:val="006A7A9C"/>
    <w:rsid w:val="0084525E"/>
    <w:rsid w:val="0088469D"/>
    <w:rsid w:val="008D79EC"/>
    <w:rsid w:val="008E59E3"/>
    <w:rsid w:val="008F50CA"/>
    <w:rsid w:val="0092233B"/>
    <w:rsid w:val="00C20E8A"/>
    <w:rsid w:val="00C54323"/>
    <w:rsid w:val="00E034EC"/>
    <w:rsid w:val="00F66277"/>
    <w:rsid w:val="00FB03F5"/>
    <w:rsid w:val="00FE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E32D2"/>
  <w15:chartTrackingRefBased/>
  <w15:docId w15:val="{22566468-7966-460E-8812-0773C818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50F"/>
    <w:pPr>
      <w:spacing w:line="360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rmaa"/>
    <w:link w:val="NoSpacingChar"/>
    <w:uiPriority w:val="1"/>
    <w:qFormat/>
    <w:rsid w:val="0001450F"/>
    <w:pPr>
      <w:spacing w:after="0" w:line="240" w:lineRule="auto"/>
    </w:pPr>
  </w:style>
  <w:style w:type="character" w:customStyle="1" w:styleId="NoSpacingChar">
    <w:name w:val="No Spacing Char"/>
    <w:aliases w:val="Normaa Char"/>
    <w:basedOn w:val="DefaultParagraphFont"/>
    <w:link w:val="NoSpacing"/>
    <w:uiPriority w:val="1"/>
    <w:rsid w:val="0001450F"/>
  </w:style>
  <w:style w:type="paragraph" w:styleId="ListParagraph">
    <w:name w:val="List Paragraph"/>
    <w:basedOn w:val="Normal"/>
    <w:uiPriority w:val="34"/>
    <w:qFormat/>
    <w:rsid w:val="0001450F"/>
    <w:pPr>
      <w:ind w:left="720"/>
      <w:contextualSpacing/>
    </w:pPr>
  </w:style>
  <w:style w:type="table" w:styleId="PlainTable1">
    <w:name w:val="Plain Table 1"/>
    <w:basedOn w:val="TableNormal"/>
    <w:uiPriority w:val="41"/>
    <w:rsid w:val="000145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0145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145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568</Words>
  <Characters>312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. Antonius Ziekenhuis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na Weiland, Christa (PWN)</dc:creator>
  <cp:keywords/>
  <dc:description/>
  <cp:lastModifiedBy>Engels, M.M.L. (MDLZ)</cp:lastModifiedBy>
  <cp:revision>5</cp:revision>
  <cp:lastPrinted>2024-11-11T13:00:00Z</cp:lastPrinted>
  <dcterms:created xsi:type="dcterms:W3CDTF">2025-05-20T14:58:00Z</dcterms:created>
  <dcterms:modified xsi:type="dcterms:W3CDTF">2025-05-21T10:03:00Z</dcterms:modified>
</cp:coreProperties>
</file>